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D3E61" w14:textId="77777777" w:rsidR="00C30B61" w:rsidRDefault="00C30B61" w:rsidP="00C30B6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FEE183" w14:textId="77777777" w:rsidR="00C30B61" w:rsidRPr="00CD66E2" w:rsidRDefault="00C30B61" w:rsidP="00C30B6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CD66E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D66E2">
        <w:rPr>
          <w:rFonts w:ascii="Times New Roman" w:hAnsi="Times New Roman" w:cs="Times New Roman"/>
          <w:sz w:val="24"/>
          <w:szCs w:val="24"/>
        </w:rPr>
        <w:t xml:space="preserve">: Total number of rooms and bedrooms in households in VL endemic and non-endemic villages </w:t>
      </w:r>
    </w:p>
    <w:tbl>
      <w:tblPr>
        <w:tblW w:w="545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1"/>
        <w:gridCol w:w="1418"/>
        <w:gridCol w:w="1559"/>
        <w:gridCol w:w="1277"/>
        <w:gridCol w:w="1134"/>
        <w:gridCol w:w="1132"/>
        <w:gridCol w:w="851"/>
      </w:tblGrid>
      <w:tr w:rsidR="00C30B61" w:rsidRPr="00CD66E2" w14:paraId="72544571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E2301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, %) 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318A9E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Ishworpu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Ward No. 2 (</w:t>
            </w: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Writerkho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C9FC483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High endemic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42C2C2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Kabilasi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Ward No. 10 (</w:t>
            </w: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Salimpu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4367F45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Moderate endemic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BD3809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Bagmati </w:t>
            </w:r>
          </w:p>
          <w:p w14:paraId="5B1B6D10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Ward No. 9 (</w:t>
            </w: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Shankarpu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33D6B4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Low endemic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C093B4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Kadauna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EF31D6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Ward No. 4 (</w:t>
            </w: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Motipu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57C997" w14:textId="77777777" w:rsidR="00C30B61" w:rsidRPr="00CD66E2" w:rsidRDefault="00C30B61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Non-endemic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DD809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ind w:righ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Endemic</w:t>
            </w:r>
          </w:p>
          <w:p w14:paraId="3C9B1FC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ind w:righ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n=98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1F3052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Non-endemic (n=23)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8D8C8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30B61" w:rsidRPr="00CD66E2" w14:paraId="7EB87B63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907AC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. of rooms in the households (HHs) 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822A1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56FD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FDCBB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394B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C7BA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0BF3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3DD95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B61" w:rsidRPr="00CD66E2" w14:paraId="53D70E43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62722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-2 rooms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C1753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BAAA4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8 (51.9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343D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 (3.7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EDF44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4 (60.9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146F2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1 (41.8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CB951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4 (60.9)</w:t>
            </w:r>
          </w:p>
        </w:tc>
        <w:tc>
          <w:tcPr>
            <w:tcW w:w="41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48C9F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3378D1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EC795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BA14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</w:tr>
      <w:tr w:rsidR="00C30B61" w:rsidRPr="00CD66E2" w14:paraId="5EAD1022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4B08B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-5 rooms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9A2F4B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152FC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3 (42.6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D6D5D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9 (33.3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645D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 (34.8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420D71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5 (35.7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A74B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 (34.8)</w:t>
            </w:r>
          </w:p>
        </w:tc>
        <w:tc>
          <w:tcPr>
            <w:tcW w:w="4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BF044" w14:textId="77777777" w:rsidR="00C30B61" w:rsidRPr="00CD66E2" w:rsidRDefault="00C30B61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B61" w:rsidRPr="00CD66E2" w14:paraId="615A34D5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50C15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≥6 rooms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1704E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23A58C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 (5.6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92DC5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7 (63.0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1B4EB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 (4.3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A7B845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2 (22.4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54F73A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 1 (4.3)</w:t>
            </w:r>
          </w:p>
        </w:tc>
        <w:tc>
          <w:tcPr>
            <w:tcW w:w="4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D1C79" w14:textId="77777777" w:rsidR="00C30B61" w:rsidRPr="00CD66E2" w:rsidRDefault="00C30B61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B61" w:rsidRPr="00CD66E2" w14:paraId="79B106B5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9B85A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no. of rooms per HH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1240E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-7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504FC2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-6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1092BA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6 (2-13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D9CDD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-7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B9F2D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 (1-13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A5FE1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-7)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12A0D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CD66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C30B61" w:rsidRPr="00CD66E2" w14:paraId="44D93673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B4D3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. of bedrooms in the HHs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DC30C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0603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77140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06D3A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B4720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4768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42C6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B61" w:rsidRPr="00CD66E2" w14:paraId="755D8C80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AC65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 bedroom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6825B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7CA29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3 (42.6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68061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7.4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27D6F1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1 (47.8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6D9CE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3 (33.7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28994A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1 (47.8)</w:t>
            </w:r>
          </w:p>
        </w:tc>
        <w:tc>
          <w:tcPr>
            <w:tcW w:w="41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D8A25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97440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D87A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ADC2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.42*</w:t>
            </w:r>
          </w:p>
        </w:tc>
      </w:tr>
      <w:tr w:rsidR="00C30B61" w:rsidRPr="00CD66E2" w14:paraId="63501607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E408C2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-3 bedrooms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0B07F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EFF6EA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8 (51.8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E055BB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5 (55.6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45E84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0 (43.5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EC199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1 (52.0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9ED27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0 (43.5)</w:t>
            </w:r>
          </w:p>
        </w:tc>
        <w:tc>
          <w:tcPr>
            <w:tcW w:w="4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FC9E41" w14:textId="77777777" w:rsidR="00C30B61" w:rsidRPr="00CD66E2" w:rsidRDefault="00C30B61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B61" w:rsidRPr="00CD66E2" w14:paraId="6B43F240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69F26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≥4 bedrooms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84DD1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 (5.8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22915F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 (5.6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2FD76F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0 (37.0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6882B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B3B3D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4 (14.3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CC52B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4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D7811" w14:textId="77777777" w:rsidR="00C30B61" w:rsidRPr="00CD66E2" w:rsidRDefault="00C30B61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B61" w:rsidRPr="00CD66E2" w14:paraId="0B9302EB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B1656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 no. of bedrooms per HH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8D0142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-6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7601B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2CA0ED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 (1-8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26569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D515C2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-8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B075B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A0B6D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CD66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C30B61" w:rsidRPr="00CD66E2" w14:paraId="7157641E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E39650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 of kitchen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A439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FF17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F3480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DFD4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A3A0D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1D37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A9F20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B61" w:rsidRPr="00CD66E2" w14:paraId="707A058D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A8B66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Within a bedroom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6A6FA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3 (76.5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4A122A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7 (50.0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A7AD7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 (3.7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B5E69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 (52.2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5C62E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1 (41.8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4B4AA0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 (52.2)</w:t>
            </w:r>
          </w:p>
        </w:tc>
        <w:tc>
          <w:tcPr>
            <w:tcW w:w="41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ACF2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96AF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8C211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.53*</w:t>
            </w:r>
          </w:p>
        </w:tc>
      </w:tr>
      <w:tr w:rsidR="00C30B61" w:rsidRPr="00CD66E2" w14:paraId="644C579F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33EA5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Separate room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B19F50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39912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2 (40.7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1B3B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6 (96.3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8890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9 (39.1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0E0D6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1 (52.0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47732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9 (39.1)</w:t>
            </w:r>
          </w:p>
        </w:tc>
        <w:tc>
          <w:tcPr>
            <w:tcW w:w="4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FD5FAE" w14:textId="77777777" w:rsidR="00C30B61" w:rsidRPr="00CD66E2" w:rsidRDefault="00C30B61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B61" w:rsidRPr="00CD66E2" w14:paraId="302DE5DB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CA5E8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Open space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9A47B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BE71C1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 (9.3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1EC22C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0BC94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35AAF2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6 (6.1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EBCCF2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4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224140" w14:textId="77777777" w:rsidR="00C30B61" w:rsidRPr="00CD66E2" w:rsidRDefault="00C30B61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B61" w:rsidRPr="00CD66E2" w14:paraId="2025F29D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D7BF79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tle shed at the house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978A5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63D2B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54B54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78B8A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1058C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EB29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5FF75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B61" w:rsidRPr="00CD66E2" w14:paraId="398BB506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D932F8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854E4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19C3B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5 (46.3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75A12A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5 (92.6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B49AE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 (52.2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A7772B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3 (54.1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939201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 (52.2)</w:t>
            </w:r>
          </w:p>
        </w:tc>
        <w:tc>
          <w:tcPr>
            <w:tcW w:w="41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4DAB3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6D08E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.87^</w:t>
            </w:r>
          </w:p>
        </w:tc>
      </w:tr>
      <w:tr w:rsidR="00C30B61" w:rsidRPr="00CD66E2" w14:paraId="685205CA" w14:textId="77777777" w:rsidTr="002E1110"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AC6E10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072F35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AAE47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9 (53.7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0B6566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 (7.4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3DCE6D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1 (47.8)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24F34D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5 (45.9)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96CAA7" w14:textId="77777777" w:rsidR="00C30B61" w:rsidRPr="00CD66E2" w:rsidRDefault="00C30B61" w:rsidP="002E1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1 (47.8)</w:t>
            </w:r>
          </w:p>
        </w:tc>
        <w:tc>
          <w:tcPr>
            <w:tcW w:w="4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96845" w14:textId="77777777" w:rsidR="00C30B61" w:rsidRPr="00CD66E2" w:rsidRDefault="00C30B61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DB517C9" w14:textId="77777777" w:rsidR="00C30B61" w:rsidRPr="00CD66E2" w:rsidRDefault="00C30B61" w:rsidP="00C30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6E2">
        <w:rPr>
          <w:rFonts w:ascii="Times New Roman" w:hAnsi="Times New Roman" w:cs="Times New Roman"/>
          <w:sz w:val="24"/>
          <w:szCs w:val="24"/>
        </w:rPr>
        <w:t>* Likelihood ratio chi-square test</w:t>
      </w:r>
    </w:p>
    <w:p w14:paraId="175E4819" w14:textId="77777777" w:rsidR="00C30B61" w:rsidRPr="00CD66E2" w:rsidRDefault="00C30B61" w:rsidP="00C30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6E2">
        <w:rPr>
          <w:rFonts w:ascii="Times New Roman" w:hAnsi="Times New Roman" w:cs="Times New Roman"/>
          <w:sz w:val="24"/>
          <w:szCs w:val="24"/>
        </w:rPr>
        <w:t xml:space="preserve">$ Mann-Whitney U test </w:t>
      </w:r>
    </w:p>
    <w:p w14:paraId="1700A4E7" w14:textId="77777777" w:rsidR="00C30B61" w:rsidRPr="00CD66E2" w:rsidRDefault="00C30B61" w:rsidP="00C30B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6E2">
        <w:rPr>
          <w:rFonts w:ascii="Times New Roman" w:hAnsi="Times New Roman" w:cs="Times New Roman"/>
          <w:sz w:val="24"/>
          <w:szCs w:val="24"/>
        </w:rPr>
        <w:t>^ Fisher’s exact test</w:t>
      </w:r>
    </w:p>
    <w:p w14:paraId="31A21F90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B61"/>
    <w:rsid w:val="002B5E92"/>
    <w:rsid w:val="00306ABF"/>
    <w:rsid w:val="00342787"/>
    <w:rsid w:val="00670106"/>
    <w:rsid w:val="006A2497"/>
    <w:rsid w:val="00C30B61"/>
    <w:rsid w:val="00CA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1FA5C"/>
  <w15:chartTrackingRefBased/>
  <w15:docId w15:val="{E8D4BFF7-D42A-430A-AD98-98E14A9EF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B61"/>
    <w:pPr>
      <w:spacing w:line="259" w:lineRule="auto"/>
    </w:pPr>
    <w:rPr>
      <w:sz w:val="22"/>
      <w:szCs w:val="20"/>
      <w:lang w:val="en-CA"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B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B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B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B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B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B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B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B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B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C30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B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C30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B6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C30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B61"/>
    <w:pPr>
      <w:spacing w:line="278" w:lineRule="auto"/>
      <w:ind w:left="720"/>
      <w:contextualSpacing/>
    </w:pPr>
    <w:rPr>
      <w:sz w:val="24"/>
      <w:szCs w:val="24"/>
      <w:lang w:val="en-US" w:bidi="ar-SA"/>
    </w:rPr>
  </w:style>
  <w:style w:type="character" w:styleId="IntenseEmphasis">
    <w:name w:val="Intense Emphasis"/>
    <w:basedOn w:val="DefaultParagraphFont"/>
    <w:uiPriority w:val="21"/>
    <w:qFormat/>
    <w:rsid w:val="00C30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B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5-10T06:57:00Z</dcterms:created>
  <dcterms:modified xsi:type="dcterms:W3CDTF">2026-05-10T06:57:00Z</dcterms:modified>
</cp:coreProperties>
</file>